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360"/>
        <w:gridCol w:w="1374"/>
      </w:tblGrid>
      <w:tr w:rsidR="00C35062" w:rsidRPr="00C35062" w14:paraId="4CA4CF54" w14:textId="77777777" w:rsidTr="00BB505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C3506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C3506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36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C3506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374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C3506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C35062" w:rsidRPr="00C3506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C3506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C35062" w:rsidRPr="00C35062" w14:paraId="0DFC769F" w14:textId="77777777" w:rsidTr="00BB505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5FDCD5F4" w14:textId="77777777" w:rsidR="00901ED0" w:rsidRPr="00C3506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608E315" w14:textId="49D76080" w:rsidR="00901ED0" w:rsidRPr="00C35062" w:rsidRDefault="00C3506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</w:t>
            </w:r>
          </w:p>
        </w:tc>
      </w:tr>
      <w:tr w:rsidR="00C35062" w:rsidRPr="00C35062" w14:paraId="4C3D9A46" w14:textId="77777777" w:rsidTr="00BB505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775CFD67" w14:textId="77777777" w:rsidR="00901ED0" w:rsidRPr="00C3506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C3506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C3506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57247E9" w14:textId="669DFB72" w:rsidR="00901ED0" w:rsidRPr="00C35062" w:rsidRDefault="00C3506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C35062" w:rsidRPr="00C3506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C3506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C35062" w:rsidRPr="00C35062" w14:paraId="11474F58" w14:textId="77777777" w:rsidTr="00BB505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3EA79681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E45A7E8" w14:textId="7B147116" w:rsidR="00901ED0" w:rsidRPr="00C35062" w:rsidRDefault="00C350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5, line 107-1</w:t>
            </w:r>
            <w:r w:rsidR="00A425E0">
              <w:rPr>
                <w:rFonts w:cs="Tahoma"/>
                <w:sz w:val="18"/>
                <w:szCs w:val="18"/>
              </w:rPr>
              <w:t>23</w:t>
            </w:r>
          </w:p>
        </w:tc>
      </w:tr>
      <w:tr w:rsidR="00C35062" w:rsidRPr="00C35062" w14:paraId="4E4E12FC" w14:textId="77777777" w:rsidTr="00BB505E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C3506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C3506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2B784DB6" w14:textId="6D283009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149FBCF" w14:textId="129D2AF9" w:rsidR="00901ED0" w:rsidRPr="00C35062" w:rsidRDefault="00C350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6, line 125-130</w:t>
            </w:r>
          </w:p>
        </w:tc>
      </w:tr>
      <w:tr w:rsidR="00C35062" w:rsidRPr="00C3506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C3506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C35062" w:rsidRPr="00C35062" w14:paraId="5331A914" w14:textId="77777777" w:rsidTr="00BB505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2C73CD8C" w14:textId="39C7C607" w:rsidR="00901ED0" w:rsidRPr="00C3506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1A1471A" w14:textId="19802CEA" w:rsidR="00901ED0" w:rsidRPr="00C35062" w:rsidRDefault="00C350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6, line 133-14</w:t>
            </w:r>
            <w:r w:rsidR="00DD5D35">
              <w:rPr>
                <w:rFonts w:cs="Tahoma"/>
                <w:sz w:val="18"/>
                <w:szCs w:val="18"/>
              </w:rPr>
              <w:t>6</w:t>
            </w:r>
          </w:p>
        </w:tc>
      </w:tr>
      <w:tr w:rsidR="00C35062" w:rsidRPr="00C35062" w14:paraId="3B0EDEBF" w14:textId="77777777" w:rsidTr="00BB505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C3506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6ADBF85B" w14:textId="1DC5B387" w:rsidR="00901ED0" w:rsidRPr="00C3506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3D3AFE0" w14:textId="59F75E37" w:rsidR="00901ED0" w:rsidRPr="00C35062" w:rsidRDefault="00C350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6, line 133-134</w:t>
            </w:r>
          </w:p>
        </w:tc>
      </w:tr>
      <w:tr w:rsidR="00C35062" w:rsidRPr="00C35062" w14:paraId="175E4ABF" w14:textId="77777777" w:rsidTr="00BB505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0A58A3A0" w14:textId="74B00CB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589ED39" w14:textId="03F578C6" w:rsidR="00901ED0" w:rsidRPr="00C35062" w:rsidRDefault="00C350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6, line 133</w:t>
            </w:r>
            <w:r w:rsidR="00DD5D35">
              <w:rPr>
                <w:rFonts w:cs="Tahoma"/>
                <w:sz w:val="18"/>
                <w:szCs w:val="18"/>
              </w:rPr>
              <w:t>-137</w:t>
            </w:r>
          </w:p>
        </w:tc>
      </w:tr>
      <w:tr w:rsidR="00C35062" w:rsidRPr="00C35062" w14:paraId="0AD90212" w14:textId="77777777" w:rsidTr="00BB505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C3506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4281BDD1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65BCD20" w14:textId="71075A2C" w:rsidR="00901ED0" w:rsidRPr="00C35062" w:rsidRDefault="00C350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6, line 13</w:t>
            </w:r>
            <w:r w:rsidR="00DD5D35">
              <w:rPr>
                <w:rFonts w:cs="Tahoma"/>
                <w:sz w:val="18"/>
                <w:szCs w:val="18"/>
              </w:rPr>
              <w:t>3-146</w:t>
            </w:r>
          </w:p>
        </w:tc>
      </w:tr>
      <w:tr w:rsidR="00C35062" w:rsidRPr="00C35062" w14:paraId="022B8118" w14:textId="77777777" w:rsidTr="00BB505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C3506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39193614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73C5F94" w14:textId="5FB7BC35" w:rsidR="00901ED0" w:rsidRPr="00C35062" w:rsidRDefault="00C350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7, line 1</w:t>
            </w:r>
            <w:r w:rsidR="00566475">
              <w:rPr>
                <w:rFonts w:cs="Tahoma"/>
                <w:sz w:val="18"/>
                <w:szCs w:val="18"/>
              </w:rPr>
              <w:t>65-172</w:t>
            </w:r>
          </w:p>
        </w:tc>
      </w:tr>
      <w:tr w:rsidR="00C35062" w:rsidRPr="00C35062" w14:paraId="2E715C04" w14:textId="77777777" w:rsidTr="00BB505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4D2C74AD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C3506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D84E5D1" w14:textId="78BEB916" w:rsidR="00901ED0" w:rsidRPr="00C35062" w:rsidRDefault="00C3506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7, line 1</w:t>
            </w:r>
            <w:r w:rsidR="00566475">
              <w:rPr>
                <w:rFonts w:cs="Tahoma"/>
                <w:sz w:val="18"/>
                <w:szCs w:val="18"/>
              </w:rPr>
              <w:t>65-172</w:t>
            </w:r>
          </w:p>
        </w:tc>
      </w:tr>
      <w:tr w:rsidR="00C35062" w:rsidRPr="00C35062" w14:paraId="6348D5D7" w14:textId="77777777" w:rsidTr="00BB505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C3506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3F6B7D06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9A82965" w14:textId="27F03B4E" w:rsidR="00901ED0" w:rsidRPr="00C35062" w:rsidRDefault="00C6727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8, line 180</w:t>
            </w:r>
          </w:p>
        </w:tc>
      </w:tr>
      <w:tr w:rsidR="00C35062" w:rsidRPr="00C35062" w14:paraId="237EC6A3" w14:textId="77777777" w:rsidTr="00BB505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2C91C90A" w14:textId="6C0A2743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 w:rsidRPr="00C3506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C3506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FDA4465" w14:textId="235F94EE" w:rsidR="00901ED0" w:rsidRPr="00C35062" w:rsidRDefault="00BB505E" w:rsidP="00BB505E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age 7, line </w:t>
            </w:r>
            <w:r w:rsidR="00E15915">
              <w:rPr>
                <w:rFonts w:cs="Tahoma"/>
                <w:sz w:val="18"/>
                <w:szCs w:val="18"/>
              </w:rPr>
              <w:t>149</w:t>
            </w:r>
            <w:r>
              <w:rPr>
                <w:rFonts w:cs="Tahoma"/>
                <w:sz w:val="18"/>
                <w:szCs w:val="18"/>
              </w:rPr>
              <w:t>-</w:t>
            </w:r>
            <w:r w:rsidR="00E15915">
              <w:rPr>
                <w:rFonts w:cs="Tahoma"/>
                <w:sz w:val="18"/>
                <w:szCs w:val="18"/>
              </w:rPr>
              <w:t>164</w:t>
            </w:r>
            <w:r>
              <w:rPr>
                <w:rFonts w:cs="Tahoma"/>
                <w:sz w:val="18"/>
                <w:szCs w:val="18"/>
              </w:rPr>
              <w:t xml:space="preserve">; page 8, line </w:t>
            </w:r>
            <w:r w:rsidR="00E15915">
              <w:rPr>
                <w:rFonts w:cs="Tahoma"/>
                <w:sz w:val="18"/>
                <w:szCs w:val="18"/>
              </w:rPr>
              <w:t>180</w:t>
            </w:r>
            <w:r>
              <w:rPr>
                <w:rFonts w:cs="Tahoma"/>
                <w:sz w:val="18"/>
                <w:szCs w:val="18"/>
              </w:rPr>
              <w:t>-</w:t>
            </w:r>
            <w:r w:rsidR="00BE2A80">
              <w:rPr>
                <w:rFonts w:cs="Tahoma"/>
                <w:sz w:val="18"/>
                <w:szCs w:val="18"/>
              </w:rPr>
              <w:t>202</w:t>
            </w:r>
          </w:p>
        </w:tc>
      </w:tr>
      <w:tr w:rsidR="00C35062" w:rsidRPr="00C35062" w14:paraId="0EFEB8E8" w14:textId="77777777" w:rsidTr="00BB505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C3506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52B9F3FD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2D20B0D" w14:textId="6AD4870C" w:rsidR="00901ED0" w:rsidRPr="00C35062" w:rsidRDefault="00BB505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C35062" w:rsidRPr="00C35062" w14:paraId="72BB19D9" w14:textId="77777777" w:rsidTr="00BB505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29CDF462" w14:textId="77777777" w:rsidR="00901ED0" w:rsidRPr="00C3506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D25159D" w14:textId="4DE89B01" w:rsidR="00901ED0" w:rsidRPr="00C35062" w:rsidRDefault="00BB505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age </w:t>
            </w:r>
            <w:r w:rsidR="00D74A68">
              <w:rPr>
                <w:rFonts w:cs="Tahoma"/>
                <w:sz w:val="18"/>
                <w:szCs w:val="18"/>
              </w:rPr>
              <w:t>11</w:t>
            </w:r>
            <w:r>
              <w:rPr>
                <w:rFonts w:cs="Tahoma"/>
                <w:sz w:val="18"/>
                <w:szCs w:val="18"/>
              </w:rPr>
              <w:t xml:space="preserve">, line </w:t>
            </w:r>
            <w:r w:rsidR="00D74A68">
              <w:rPr>
                <w:rFonts w:cs="Tahoma"/>
                <w:sz w:val="18"/>
                <w:szCs w:val="18"/>
              </w:rPr>
              <w:t>254</w:t>
            </w:r>
            <w:r>
              <w:rPr>
                <w:rFonts w:cs="Tahoma"/>
                <w:sz w:val="18"/>
                <w:szCs w:val="18"/>
              </w:rPr>
              <w:t>-</w:t>
            </w:r>
            <w:r w:rsidR="0037090A">
              <w:rPr>
                <w:rFonts w:cs="Tahoma"/>
                <w:sz w:val="18"/>
                <w:szCs w:val="18"/>
              </w:rPr>
              <w:t>255; Figure 1</w:t>
            </w:r>
          </w:p>
        </w:tc>
      </w:tr>
      <w:tr w:rsidR="00C35062" w:rsidRPr="00C35062" w14:paraId="322E1749" w14:textId="77777777" w:rsidTr="00BB505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5A5C006E" w14:textId="20E4BC19" w:rsidR="00901ED0" w:rsidRPr="00C3506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68973D9" w14:textId="39A8A355" w:rsidR="00901ED0" w:rsidRPr="00C35062" w:rsidRDefault="001E1CD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age 10, line </w:t>
            </w:r>
            <w:r w:rsidR="0037090A">
              <w:rPr>
                <w:rFonts w:cs="Tahoma"/>
                <w:sz w:val="18"/>
                <w:szCs w:val="18"/>
              </w:rPr>
              <w:t>236</w:t>
            </w:r>
            <w:r>
              <w:rPr>
                <w:rFonts w:cs="Tahoma"/>
                <w:sz w:val="18"/>
                <w:szCs w:val="18"/>
              </w:rPr>
              <w:t>-</w:t>
            </w:r>
            <w:r w:rsidR="006B61E8">
              <w:rPr>
                <w:rFonts w:cs="Tahoma"/>
                <w:sz w:val="18"/>
                <w:szCs w:val="18"/>
              </w:rPr>
              <w:t>240</w:t>
            </w:r>
            <w:r w:rsidR="00E22BC8">
              <w:rPr>
                <w:rFonts w:cs="Tahoma"/>
                <w:sz w:val="18"/>
                <w:szCs w:val="18"/>
              </w:rPr>
              <w:t xml:space="preserve">; page 7, line </w:t>
            </w:r>
            <w:r w:rsidR="006B61E8">
              <w:rPr>
                <w:rFonts w:cs="Tahoma"/>
                <w:sz w:val="18"/>
                <w:szCs w:val="18"/>
              </w:rPr>
              <w:t>173</w:t>
            </w:r>
            <w:r w:rsidR="00E22BC8">
              <w:rPr>
                <w:rFonts w:cs="Tahoma"/>
                <w:sz w:val="18"/>
                <w:szCs w:val="18"/>
              </w:rPr>
              <w:t>-</w:t>
            </w:r>
            <w:r w:rsidR="006B61E8">
              <w:rPr>
                <w:rFonts w:cs="Tahoma"/>
                <w:sz w:val="18"/>
                <w:szCs w:val="18"/>
              </w:rPr>
              <w:t>247</w:t>
            </w:r>
          </w:p>
        </w:tc>
      </w:tr>
      <w:tr w:rsidR="00C35062" w:rsidRPr="00C35062" w14:paraId="63BC6F63" w14:textId="77777777" w:rsidTr="00BB505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5C07BD45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FF4F735" w14:textId="67D9C07A" w:rsidR="00901ED0" w:rsidRPr="00C35062" w:rsidRDefault="00BB505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age </w:t>
            </w:r>
            <w:r w:rsidR="006B61E8">
              <w:rPr>
                <w:rFonts w:cs="Tahoma"/>
                <w:sz w:val="18"/>
                <w:szCs w:val="18"/>
              </w:rPr>
              <w:t>10-1</w:t>
            </w:r>
            <w:r>
              <w:rPr>
                <w:rFonts w:cs="Tahoma"/>
                <w:sz w:val="18"/>
                <w:szCs w:val="18"/>
              </w:rPr>
              <w:t xml:space="preserve">1, line </w:t>
            </w:r>
            <w:r w:rsidR="006B61E8">
              <w:rPr>
                <w:rFonts w:cs="Tahoma"/>
                <w:sz w:val="18"/>
                <w:szCs w:val="18"/>
              </w:rPr>
              <w:t>232</w:t>
            </w:r>
            <w:r>
              <w:rPr>
                <w:rFonts w:cs="Tahoma"/>
                <w:sz w:val="18"/>
                <w:szCs w:val="18"/>
              </w:rPr>
              <w:t>-238</w:t>
            </w:r>
          </w:p>
        </w:tc>
      </w:tr>
      <w:tr w:rsidR="00C35062" w:rsidRPr="00C35062" w14:paraId="331831CA" w14:textId="77777777" w:rsidTr="00BB505E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C3506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C3506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1DD2877D" w14:textId="77777777" w:rsidR="001E7F83" w:rsidRPr="00C3506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0A48893" w14:textId="5FCC38BF" w:rsidR="001E7F83" w:rsidRPr="00C35062" w:rsidRDefault="00BB505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Page </w:t>
            </w:r>
            <w:r w:rsidR="001E1CDD">
              <w:rPr>
                <w:rFonts w:ascii="Arial" w:hAnsi="Arial" w:cs="Tahoma"/>
                <w:sz w:val="18"/>
                <w:szCs w:val="18"/>
              </w:rPr>
              <w:t>10, line 232-237</w:t>
            </w:r>
          </w:p>
        </w:tc>
      </w:tr>
      <w:tr w:rsidR="00C35062" w:rsidRPr="00C35062" w14:paraId="55DA9C3B" w14:textId="77777777" w:rsidTr="00BB505E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C3506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C3506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7E9858C6" w14:textId="77777777" w:rsidR="001E7F83" w:rsidRPr="00C3506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F8C3D0E" w14:textId="76D50092" w:rsidR="005659E7" w:rsidRDefault="005659E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 xml:space="preserve">age 10, line </w:t>
            </w:r>
            <w:proofErr w:type="gramStart"/>
            <w:r>
              <w:rPr>
                <w:rFonts w:cs="Tahoma"/>
                <w:sz w:val="18"/>
                <w:szCs w:val="18"/>
              </w:rPr>
              <w:t>213-214</w:t>
            </w:r>
            <w:r>
              <w:rPr>
                <w:rFonts w:cs="Tahoma"/>
                <w:sz w:val="18"/>
                <w:szCs w:val="18"/>
              </w:rPr>
              <w:t>;</w:t>
            </w:r>
            <w:proofErr w:type="gramEnd"/>
          </w:p>
          <w:p w14:paraId="3592A542" w14:textId="3B3250FF" w:rsidR="001E7F83" w:rsidRPr="00C35062" w:rsidRDefault="001E1CD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age 11, line </w:t>
            </w:r>
            <w:r w:rsidR="00A00693">
              <w:rPr>
                <w:rFonts w:cs="Tahoma"/>
                <w:sz w:val="18"/>
                <w:szCs w:val="18"/>
              </w:rPr>
              <w:t>245-246</w:t>
            </w:r>
            <w:r>
              <w:rPr>
                <w:rFonts w:cs="Tahoma"/>
                <w:sz w:val="18"/>
                <w:szCs w:val="18"/>
              </w:rPr>
              <w:t xml:space="preserve">; </w:t>
            </w:r>
          </w:p>
        </w:tc>
      </w:tr>
      <w:tr w:rsidR="00C35062" w:rsidRPr="00C35062" w14:paraId="1E27177F" w14:textId="77777777" w:rsidTr="00BB505E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C3506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609F282F" w14:textId="77777777" w:rsidR="00901ED0" w:rsidRPr="00C3506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4D5839E" w14:textId="32E3E0F1" w:rsidR="00901ED0" w:rsidRPr="00C35062" w:rsidRDefault="001E1CD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C35062" w:rsidRPr="00C3506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C35062" w:rsidRDefault="0019243F" w:rsidP="0019243F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C35062" w:rsidRPr="00C35062" w14:paraId="36F4CBBF" w14:textId="77777777" w:rsidTr="00BB505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C3506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58757982" w14:textId="5E6B68E4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DC3432C" w14:textId="149425AA" w:rsidR="00901ED0" w:rsidRPr="00C35062" w:rsidRDefault="001E1CD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Figure 1</w:t>
            </w:r>
          </w:p>
        </w:tc>
      </w:tr>
      <w:tr w:rsidR="00C35062" w:rsidRPr="00C35062" w14:paraId="14F4C4C5" w14:textId="77777777" w:rsidTr="00BB505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C3506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4959F76D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B75E592" w14:textId="09B77555" w:rsidR="00901ED0" w:rsidRPr="00C35062" w:rsidRDefault="001E1CDD" w:rsidP="00A20D95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Table 1, page 11, line </w:t>
            </w:r>
            <w:r w:rsidR="00A00693">
              <w:rPr>
                <w:rFonts w:cs="Tahoma"/>
                <w:sz w:val="18"/>
                <w:szCs w:val="18"/>
              </w:rPr>
              <w:t>252</w:t>
            </w:r>
            <w:r w:rsidR="00A20D95">
              <w:rPr>
                <w:rFonts w:cs="Tahoma"/>
                <w:sz w:val="18"/>
                <w:szCs w:val="18"/>
              </w:rPr>
              <w:t>-</w:t>
            </w:r>
            <w:r w:rsidR="00A00693">
              <w:rPr>
                <w:rFonts w:cs="Tahoma"/>
                <w:sz w:val="18"/>
                <w:szCs w:val="18"/>
              </w:rPr>
              <w:t>280</w:t>
            </w:r>
          </w:p>
        </w:tc>
      </w:tr>
      <w:tr w:rsidR="00C35062" w:rsidRPr="00C35062" w14:paraId="7A637616" w14:textId="77777777" w:rsidTr="00BB505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C3506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6A2F701E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8ED15A0" w14:textId="16F9A685" w:rsidR="00901ED0" w:rsidRPr="00C35062" w:rsidRDefault="001E1CD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Table 1, Supplemental </w:t>
            </w:r>
            <w:r w:rsidR="00A00693">
              <w:rPr>
                <w:rFonts w:ascii="Arial" w:hAnsi="Arial" w:cs="Tahoma"/>
                <w:sz w:val="18"/>
                <w:szCs w:val="18"/>
              </w:rPr>
              <w:t>T</w:t>
            </w:r>
            <w:r>
              <w:rPr>
                <w:rFonts w:ascii="Arial" w:hAnsi="Arial" w:cs="Tahoma"/>
                <w:sz w:val="18"/>
                <w:szCs w:val="18"/>
              </w:rPr>
              <w:t>able 3</w:t>
            </w:r>
          </w:p>
        </w:tc>
      </w:tr>
      <w:tr w:rsidR="00C35062" w:rsidRPr="00C35062" w14:paraId="43BD3E0D" w14:textId="77777777" w:rsidTr="00BB505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C3506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23A935C7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D80DD79" w14:textId="014672E1" w:rsidR="00901ED0" w:rsidRPr="00C35062" w:rsidRDefault="001E1CD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Table 2, Supplemental </w:t>
            </w:r>
            <w:r w:rsidR="00A00693">
              <w:rPr>
                <w:rFonts w:ascii="Arial" w:hAnsi="Arial" w:cs="Tahoma"/>
                <w:sz w:val="18"/>
                <w:szCs w:val="18"/>
              </w:rPr>
              <w:t>T</w:t>
            </w:r>
            <w:r>
              <w:rPr>
                <w:rFonts w:ascii="Arial" w:hAnsi="Arial" w:cs="Tahoma"/>
                <w:sz w:val="18"/>
                <w:szCs w:val="18"/>
              </w:rPr>
              <w:t>able 2, Table 3</w:t>
            </w:r>
          </w:p>
        </w:tc>
      </w:tr>
      <w:tr w:rsidR="00C35062" w:rsidRPr="00C35062" w14:paraId="19E4F245" w14:textId="77777777" w:rsidTr="00BB505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C3506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5F7BD609" w14:textId="334CE530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CCEF049" w14:textId="70B73A3F" w:rsidR="00901ED0" w:rsidRPr="00C35062" w:rsidRDefault="00386558" w:rsidP="00386558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Figure 3</w:t>
            </w:r>
          </w:p>
        </w:tc>
      </w:tr>
      <w:tr w:rsidR="00C35062" w:rsidRPr="00C35062" w14:paraId="36F18641" w14:textId="77777777" w:rsidTr="00BB505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C3506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32A7BBD4" w14:textId="77777777" w:rsidR="00901ED0" w:rsidRPr="00C3506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7DD7C2C" w14:textId="374A1AD7" w:rsidR="00901ED0" w:rsidRPr="00C35062" w:rsidRDefault="00A20D9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Page 13</w:t>
            </w:r>
            <w:r w:rsidR="00760ECB">
              <w:rPr>
                <w:rFonts w:ascii="Arial" w:hAnsi="Arial" w:cs="Tahoma"/>
                <w:sz w:val="18"/>
                <w:szCs w:val="18"/>
              </w:rPr>
              <w:t xml:space="preserve">, line 306-313; </w:t>
            </w:r>
            <w:r w:rsidR="00760ECB">
              <w:rPr>
                <w:rFonts w:ascii="Arial" w:hAnsi="Arial" w:cs="Tahoma"/>
                <w:sz w:val="18"/>
                <w:szCs w:val="18"/>
              </w:rPr>
              <w:lastRenderedPageBreak/>
              <w:t xml:space="preserve">Page 14-15 line </w:t>
            </w:r>
            <w:r w:rsidR="00A07F82">
              <w:rPr>
                <w:rFonts w:ascii="Arial" w:hAnsi="Arial" w:cs="Tahoma"/>
                <w:sz w:val="18"/>
                <w:szCs w:val="18"/>
              </w:rPr>
              <w:t>316-342</w:t>
            </w:r>
          </w:p>
        </w:tc>
      </w:tr>
      <w:tr w:rsidR="00C35062" w:rsidRPr="00C35062" w14:paraId="34AE11C6" w14:textId="77777777" w:rsidTr="00BB505E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C3506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lastRenderedPageBreak/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C3506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390469DF" w14:textId="5AF00065" w:rsidR="0056414C" w:rsidRPr="00C3506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8763D30" w14:textId="3DDC04BE" w:rsidR="00A20D95" w:rsidRDefault="00A20D9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13-15</w:t>
            </w:r>
          </w:p>
          <w:p w14:paraId="795E60A2" w14:textId="0441B981" w:rsidR="0056414C" w:rsidRPr="00C35062" w:rsidRDefault="001E1CD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able 2, Supplemental table 2, Table 3</w:t>
            </w:r>
          </w:p>
        </w:tc>
      </w:tr>
      <w:tr w:rsidR="00C35062" w:rsidRPr="00C3506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C3506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C35062" w:rsidRPr="00C35062" w14:paraId="5B351702" w14:textId="77777777" w:rsidTr="00BB505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C3506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757B4417" w14:textId="40514EE3" w:rsidR="00901ED0" w:rsidRPr="00C3506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4F0212A" w14:textId="757CB4A0" w:rsidR="00901ED0" w:rsidRPr="00C35062" w:rsidRDefault="0038655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age </w:t>
            </w:r>
            <w:r w:rsidR="00A20D95">
              <w:rPr>
                <w:rFonts w:cs="Tahoma"/>
                <w:sz w:val="18"/>
                <w:szCs w:val="18"/>
              </w:rPr>
              <w:t>1</w:t>
            </w:r>
            <w:r w:rsidR="00697C59">
              <w:rPr>
                <w:rFonts w:cs="Tahoma"/>
                <w:sz w:val="18"/>
                <w:szCs w:val="18"/>
              </w:rPr>
              <w:t>8</w:t>
            </w:r>
            <w:r w:rsidR="00A20D95">
              <w:rPr>
                <w:rFonts w:cs="Tahoma"/>
                <w:sz w:val="18"/>
                <w:szCs w:val="18"/>
              </w:rPr>
              <w:t xml:space="preserve">, line </w:t>
            </w:r>
            <w:r w:rsidR="00697C59">
              <w:rPr>
                <w:rFonts w:cs="Tahoma"/>
                <w:sz w:val="18"/>
                <w:szCs w:val="18"/>
              </w:rPr>
              <w:t>405</w:t>
            </w:r>
            <w:r w:rsidR="00A20D95">
              <w:rPr>
                <w:rFonts w:cs="Tahoma"/>
                <w:sz w:val="18"/>
                <w:szCs w:val="18"/>
              </w:rPr>
              <w:t>-4</w:t>
            </w:r>
            <w:r w:rsidR="00697C59">
              <w:rPr>
                <w:rFonts w:cs="Tahoma"/>
                <w:sz w:val="18"/>
                <w:szCs w:val="18"/>
              </w:rPr>
              <w:t>22</w:t>
            </w:r>
          </w:p>
        </w:tc>
      </w:tr>
      <w:tr w:rsidR="00C35062" w:rsidRPr="00C35062" w14:paraId="3AB875B3" w14:textId="77777777" w:rsidTr="00BB505E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C3506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C3506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4A10B17F" w14:textId="5EDF2FBF" w:rsidR="0056414C" w:rsidRPr="00C3506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3506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 w:rsidRPr="00C35062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C3506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D763411" w14:textId="75E7C65D" w:rsidR="0056414C" w:rsidRPr="00C35062" w:rsidRDefault="00386558" w:rsidP="00386558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Page </w:t>
            </w:r>
            <w:r w:rsidR="00697C59">
              <w:rPr>
                <w:rFonts w:ascii="Arial" w:hAnsi="Arial" w:cs="Tahoma"/>
                <w:sz w:val="18"/>
                <w:szCs w:val="18"/>
              </w:rPr>
              <w:t>16-17; line 359-380</w:t>
            </w:r>
          </w:p>
        </w:tc>
      </w:tr>
      <w:tr w:rsidR="00C35062" w:rsidRPr="00C35062" w14:paraId="46F40158" w14:textId="77777777" w:rsidTr="00BB505E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C3506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37977E2A" w14:textId="77777777" w:rsidR="00901ED0" w:rsidRPr="00C3506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9CFE0E8" w14:textId="749ECA39" w:rsidR="00901ED0" w:rsidRPr="00C35062" w:rsidRDefault="0038655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age </w:t>
            </w:r>
            <w:r w:rsidR="00A20D95">
              <w:rPr>
                <w:rFonts w:cs="Tahoma"/>
                <w:sz w:val="18"/>
                <w:szCs w:val="18"/>
              </w:rPr>
              <w:t>1</w:t>
            </w:r>
            <w:r w:rsidR="00697C59">
              <w:rPr>
                <w:rFonts w:cs="Tahoma"/>
                <w:sz w:val="18"/>
                <w:szCs w:val="18"/>
              </w:rPr>
              <w:t>6</w:t>
            </w:r>
            <w:r w:rsidR="0061456C">
              <w:rPr>
                <w:rFonts w:cs="Tahoma"/>
                <w:sz w:val="18"/>
                <w:szCs w:val="18"/>
              </w:rPr>
              <w:t>;</w:t>
            </w:r>
            <w:r w:rsidR="00A20D95">
              <w:rPr>
                <w:rFonts w:cs="Tahoma"/>
                <w:sz w:val="18"/>
                <w:szCs w:val="18"/>
              </w:rPr>
              <w:t xml:space="preserve"> line</w:t>
            </w:r>
            <w:r w:rsidR="00697C59">
              <w:rPr>
                <w:rFonts w:cs="Tahoma"/>
                <w:sz w:val="18"/>
                <w:szCs w:val="18"/>
              </w:rPr>
              <w:t xml:space="preserve"> </w:t>
            </w:r>
            <w:r w:rsidR="0061456C">
              <w:rPr>
                <w:rFonts w:cs="Tahoma"/>
                <w:sz w:val="18"/>
                <w:szCs w:val="18"/>
              </w:rPr>
              <w:t>361-364</w:t>
            </w:r>
          </w:p>
        </w:tc>
      </w:tr>
      <w:tr w:rsidR="00C35062" w:rsidRPr="00C3506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C3506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C35062" w:rsidRPr="00C35062" w14:paraId="31F5E5D1" w14:textId="77777777" w:rsidTr="00BB505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C3506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1D49573B" w14:textId="503ECC91" w:rsidR="00901ED0" w:rsidRPr="00C3506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1A42A42" w14:textId="63218214" w:rsidR="00901ED0" w:rsidRPr="00C35062" w:rsidRDefault="0038655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age 11, line </w:t>
            </w:r>
            <w:r w:rsidR="00860C64">
              <w:rPr>
                <w:rFonts w:cs="Tahoma"/>
                <w:sz w:val="18"/>
                <w:szCs w:val="18"/>
              </w:rPr>
              <w:t>248</w:t>
            </w:r>
          </w:p>
        </w:tc>
      </w:tr>
      <w:tr w:rsidR="00C35062" w:rsidRPr="00C35062" w14:paraId="0B275E10" w14:textId="77777777" w:rsidTr="00BB505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C3506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C3506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62B35249" w14:textId="77777777" w:rsidR="00901ED0" w:rsidRPr="00C3506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C3506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46894F6" w14:textId="72EB5594" w:rsidR="00901ED0" w:rsidRPr="00C35062" w:rsidRDefault="00A20D9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ge 2 line 53, details page, and authors’ COI</w:t>
            </w:r>
          </w:p>
        </w:tc>
      </w:tr>
    </w:tbl>
    <w:p w14:paraId="22568305" w14:textId="2D54B6A5" w:rsidR="000659B0" w:rsidRPr="00C35062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C35062" w:rsidRDefault="007D648A" w:rsidP="007D648A">
      <w:pPr>
        <w:ind w:left="-851" w:right="-857" w:firstLine="0"/>
        <w:rPr>
          <w:sz w:val="16"/>
          <w:szCs w:val="16"/>
        </w:rPr>
      </w:pPr>
      <w:r w:rsidRPr="00C35062">
        <w:rPr>
          <w:sz w:val="16"/>
          <w:szCs w:val="16"/>
        </w:rPr>
        <w:t>We recommend using the TRIPOD Checklist in conjunction with the TRIPOD Explanation and Elaboration document.</w:t>
      </w:r>
    </w:p>
    <w:sectPr w:rsidR="007D648A" w:rsidRPr="00C35062" w:rsidSect="006C4227">
      <w:headerReference w:type="default" r:id="rId9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4C30"/>
    <w:rsid w:val="001C6979"/>
    <w:rsid w:val="001E1CDD"/>
    <w:rsid w:val="001E7F83"/>
    <w:rsid w:val="00354DE8"/>
    <w:rsid w:val="0037090A"/>
    <w:rsid w:val="00386558"/>
    <w:rsid w:val="003F7122"/>
    <w:rsid w:val="004372D3"/>
    <w:rsid w:val="004615BE"/>
    <w:rsid w:val="00483702"/>
    <w:rsid w:val="004911CF"/>
    <w:rsid w:val="004D252B"/>
    <w:rsid w:val="005441BE"/>
    <w:rsid w:val="0056414C"/>
    <w:rsid w:val="005659E7"/>
    <w:rsid w:val="00566475"/>
    <w:rsid w:val="00581B4E"/>
    <w:rsid w:val="005D39E4"/>
    <w:rsid w:val="005D488F"/>
    <w:rsid w:val="00607608"/>
    <w:rsid w:val="0061456C"/>
    <w:rsid w:val="0066069B"/>
    <w:rsid w:val="006630C4"/>
    <w:rsid w:val="00677E77"/>
    <w:rsid w:val="006950D4"/>
    <w:rsid w:val="00697C59"/>
    <w:rsid w:val="006B61E8"/>
    <w:rsid w:val="006C4227"/>
    <w:rsid w:val="006E648C"/>
    <w:rsid w:val="006F1BF0"/>
    <w:rsid w:val="00704584"/>
    <w:rsid w:val="007333E2"/>
    <w:rsid w:val="0075500A"/>
    <w:rsid w:val="00760ECB"/>
    <w:rsid w:val="00764CD4"/>
    <w:rsid w:val="007D648A"/>
    <w:rsid w:val="00860C64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00693"/>
    <w:rsid w:val="00A07F82"/>
    <w:rsid w:val="00A20D95"/>
    <w:rsid w:val="00A425E0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B505E"/>
    <w:rsid w:val="00BD14D7"/>
    <w:rsid w:val="00BE1F16"/>
    <w:rsid w:val="00BE2A80"/>
    <w:rsid w:val="00BF18CB"/>
    <w:rsid w:val="00C0657C"/>
    <w:rsid w:val="00C33315"/>
    <w:rsid w:val="00C35062"/>
    <w:rsid w:val="00C647F7"/>
    <w:rsid w:val="00C67271"/>
    <w:rsid w:val="00C765D8"/>
    <w:rsid w:val="00CA5053"/>
    <w:rsid w:val="00D70517"/>
    <w:rsid w:val="00D74A68"/>
    <w:rsid w:val="00D81BCC"/>
    <w:rsid w:val="00D823AB"/>
    <w:rsid w:val="00D97E47"/>
    <w:rsid w:val="00DC06F9"/>
    <w:rsid w:val="00DD5D35"/>
    <w:rsid w:val="00DE1D64"/>
    <w:rsid w:val="00E15915"/>
    <w:rsid w:val="00E209BF"/>
    <w:rsid w:val="00E22BC8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A475709E-0FE1-4DA7-A63E-71B63CF57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1678172CC864BBACD6844387CDC8A" ma:contentTypeVersion="14" ma:contentTypeDescription="Create a new document." ma:contentTypeScope="" ma:versionID="2110343f96a40fe16f6bce5c560db973">
  <xsd:schema xmlns:xsd="http://www.w3.org/2001/XMLSchema" xmlns:xs="http://www.w3.org/2001/XMLSchema" xmlns:p="http://schemas.microsoft.com/office/2006/metadata/properties" xmlns:ns3="8e63eeed-a272-4c21-a04c-5d06edbeae43" xmlns:ns4="bbfb09e5-0aee-41d6-a938-ef2f849c0ee9" targetNamespace="http://schemas.microsoft.com/office/2006/metadata/properties" ma:root="true" ma:fieldsID="2697e06f06a3121b56b252491739c82f" ns3:_="" ns4:_="">
    <xsd:import namespace="8e63eeed-a272-4c21-a04c-5d06edbeae43"/>
    <xsd:import namespace="bbfb09e5-0aee-41d6-a938-ef2f849c0ee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63eeed-a272-4c21-a04c-5d06edbeae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b09e5-0aee-41d6-a938-ef2f849c0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E890F4-2A8F-4996-969D-4083926A1BE2}">
  <ds:schemaRefs>
    <ds:schemaRef ds:uri="http://schemas.microsoft.com/office/2006/documentManagement/types"/>
    <ds:schemaRef ds:uri="http://purl.org/dc/elements/1.1/"/>
    <ds:schemaRef ds:uri="bbfb09e5-0aee-41d6-a938-ef2f849c0ee9"/>
    <ds:schemaRef ds:uri="http://www.w3.org/XML/1998/namespace"/>
    <ds:schemaRef ds:uri="8e63eeed-a272-4c21-a04c-5d06edbeae43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D0B8C68-2013-481B-9F0F-3BE1EBE252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63eeed-a272-4c21-a04c-5d06edbeae43"/>
    <ds:schemaRef ds:uri="bbfb09e5-0aee-41d6-a938-ef2f849c0e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6277CD-0DEE-4D2A-BEE3-08CB8AAFDE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29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8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Wang, Yan</cp:lastModifiedBy>
  <cp:revision>21</cp:revision>
  <cp:lastPrinted>2014-10-10T14:41:00Z</cp:lastPrinted>
  <dcterms:created xsi:type="dcterms:W3CDTF">2021-08-10T23:33:00Z</dcterms:created>
  <dcterms:modified xsi:type="dcterms:W3CDTF">2021-10-16T20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1678172CC864BBACD6844387CDC8A</vt:lpwstr>
  </property>
</Properties>
</file>